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549"/>
        <w:gridCol w:w="5520"/>
      </w:tblGrid>
      <w:tr>
        <w:trPr>
          <w:trHeight w:val="382" w:hRule="atLeast"/>
        </w:trPr>
        <w:tc>
          <w:tcPr>
            <w:tcW w:w="86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able S1. qRT-PCR Primers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rection</w:t>
            </w:r>
          </w:p>
        </w:tc>
        <w:tc>
          <w:tcPr>
            <w:tcW w:w="55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K12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CAGGTGAGGTCAGCGTAGAA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</w:tcPr>
          <w:p>
            <w:pPr>
              <w:pStyle w:val="Normal"/>
              <w:rPr/>
            </w:pPr>
            <w:r>
              <w:rPr/>
              <w:t>CCTCCAGGTTGCTGATGAG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K15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CCACCACATTTCTGCAAACT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</w:tcPr>
          <w:p>
            <w:pPr>
              <w:pStyle w:val="Normal"/>
              <w:rPr/>
            </w:pPr>
            <w:r>
              <w:rPr/>
              <w:t>AGCTGAGATACTTCGGCTTC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MUC5AC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CAGCCACGTCCCCTTCAATA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</w:tcPr>
          <w:p>
            <w:pPr>
              <w:pStyle w:val="Normal"/>
              <w:rPr/>
            </w:pPr>
            <w:r>
              <w:rPr/>
              <w:t>ACCGCATTTGGGCATC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AXIN2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AGCCAAAGCGATCTACAAAAGG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</w:tcPr>
          <w:p>
            <w:pPr>
              <w:pStyle w:val="Normal"/>
              <w:rPr/>
            </w:pPr>
            <w:r>
              <w:rPr/>
              <w:t>GGTAGGCATTTTCCTCCATCA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RZB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TCCCGAGGCCATCGTTACT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CTTACATTTACAGCGTTCA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ZD7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CCGTACCACGGAGAGAAGG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GGAGTTCGGGAGAACA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EMCN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CAGCAACCAGCCGGTCTTATT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CATTCGGTACAAACCCA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MOD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GAGACCTACGAGCCTTACC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GGCCGTGAGGAAGTTGG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KLF15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GTTGGGTATCTGGGTGATAGG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AGAGTCGGGACTGGAACAG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TRK3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TGGCTGGACTATGTGGGCT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CCATTGCTGTTCCCTGAAT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PITX2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CACCATCCCCAGCCGTTAG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TTCTTCTTAGACGGGTCCT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TNC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TGCTCTGAGCCCGAATGTC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GCAGATTTCACGGCTG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549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</w:p>
        </w:tc>
        <w:tc>
          <w:tcPr>
            <w:tcW w:w="5520" w:type="dxa"/>
            <w:tcBorders/>
            <w:shd w:fill="C0C0C0" w:val="clear"/>
          </w:tcPr>
          <w:p>
            <w:pPr>
              <w:pStyle w:val="Normal"/>
              <w:rPr/>
            </w:pPr>
            <w:r>
              <w:rPr/>
              <w:t>GGCTGAGAACGGGAAGCTTGTCAT</w:t>
            </w:r>
          </w:p>
        </w:tc>
      </w:tr>
      <w:tr>
        <w:trPr>
          <w:trHeight w:val="365" w:hRule="atLeast"/>
        </w:trPr>
        <w:tc>
          <w:tcPr>
            <w:tcW w:w="16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  <w:tc>
          <w:tcPr>
            <w:tcW w:w="5520" w:type="dxa"/>
            <w:tcBorders/>
          </w:tcPr>
          <w:p>
            <w:pPr>
              <w:pStyle w:val="Normal"/>
              <w:rPr/>
            </w:pPr>
            <w:r>
              <w:rPr/>
              <w:t>CAGCCTTCTCCATGGTGGTGA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23:23:00Z</dcterms:created>
  <dc:creator>nakatsu</dc:creator>
  <dc:description/>
  <cp:keywords/>
  <dc:language>en-US</dc:language>
  <cp:lastModifiedBy>nakatsu</cp:lastModifiedBy>
  <dcterms:modified xsi:type="dcterms:W3CDTF">2013-03-19T23:08:00Z</dcterms:modified>
  <cp:revision>6</cp:revision>
  <dc:subject/>
  <dc:title>Table 1</dc:title>
</cp:coreProperties>
</file>